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ysskygge"/>
        <w:tblW w:w="0" w:type="auto"/>
        <w:tblLook w:val="04A0" w:firstRow="1" w:lastRow="0" w:firstColumn="1" w:lastColumn="0" w:noHBand="0" w:noVBand="1"/>
      </w:tblPr>
      <w:tblGrid>
        <w:gridCol w:w="1376"/>
        <w:gridCol w:w="2873"/>
        <w:gridCol w:w="2873"/>
        <w:gridCol w:w="1985"/>
      </w:tblGrid>
      <w:tr w:rsidR="00B7074F" w:rsidRPr="00C8700F" w14:paraId="228A2603" w14:textId="77777777" w:rsidTr="003433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7" w:type="dxa"/>
            <w:gridSpan w:val="4"/>
          </w:tcPr>
          <w:p w14:paraId="25BEC4A1" w14:textId="77777777" w:rsidR="00B7074F" w:rsidRDefault="00B7074F" w:rsidP="007403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-day mortality</w:t>
            </w:r>
          </w:p>
        </w:tc>
      </w:tr>
      <w:tr w:rsidR="00740392" w:rsidRPr="00C8700F" w14:paraId="3E0F8628" w14:textId="77777777" w:rsidTr="009E3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28E10C8B" w14:textId="77777777" w:rsidR="00740392" w:rsidRPr="001D6421" w:rsidRDefault="00740392" w:rsidP="009817A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119A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2873" w:type="dxa"/>
          </w:tcPr>
          <w:p w14:paraId="5CAB06F6" w14:textId="77777777" w:rsidR="00740392" w:rsidRPr="00B7074F" w:rsidRDefault="00740392" w:rsidP="00981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707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 transfusion</w:t>
            </w:r>
          </w:p>
        </w:tc>
        <w:tc>
          <w:tcPr>
            <w:tcW w:w="2873" w:type="dxa"/>
          </w:tcPr>
          <w:p w14:paraId="2836FCBC" w14:textId="77777777" w:rsidR="00740392" w:rsidRPr="00B7074F" w:rsidRDefault="00740392" w:rsidP="007403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707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ansfused patients</w:t>
            </w:r>
          </w:p>
        </w:tc>
        <w:tc>
          <w:tcPr>
            <w:tcW w:w="1985" w:type="dxa"/>
          </w:tcPr>
          <w:p w14:paraId="608A8B51" w14:textId="77777777" w:rsidR="00740392" w:rsidRPr="00B7074F" w:rsidRDefault="00740392" w:rsidP="007403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7074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l patients</w:t>
            </w:r>
          </w:p>
        </w:tc>
      </w:tr>
      <w:tr w:rsidR="00740392" w:rsidRPr="00CE119A" w14:paraId="2E2CD980" w14:textId="77777777" w:rsidTr="009E30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749A7D4D" w14:textId="77777777" w:rsidR="00740392" w:rsidRPr="001D6421" w:rsidRDefault="00740392" w:rsidP="001D642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119A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73" w:type="dxa"/>
          </w:tcPr>
          <w:p w14:paraId="65C5EBD4" w14:textId="77777777" w:rsidR="00740392" w:rsidRDefault="00B7074F" w:rsidP="001D6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73" w:type="dxa"/>
          </w:tcPr>
          <w:p w14:paraId="74F523C4" w14:textId="77777777" w:rsidR="00740392" w:rsidRPr="00CE119A" w:rsidRDefault="00740392" w:rsidP="001D6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 (2)</w:t>
            </w:r>
          </w:p>
        </w:tc>
        <w:tc>
          <w:tcPr>
            <w:tcW w:w="1985" w:type="dxa"/>
          </w:tcPr>
          <w:p w14:paraId="7B6A0ACA" w14:textId="77777777" w:rsidR="00740392" w:rsidRPr="00CE119A" w:rsidRDefault="00740392" w:rsidP="001D6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 (2)</w:t>
            </w:r>
          </w:p>
        </w:tc>
      </w:tr>
      <w:tr w:rsidR="00740392" w:rsidRPr="00CE119A" w14:paraId="707F17B3" w14:textId="77777777" w:rsidTr="009E3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09A0CF8E" w14:textId="77777777" w:rsidR="00740392" w:rsidRPr="00CE119A" w:rsidRDefault="00740392" w:rsidP="001D6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19A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73" w:type="dxa"/>
          </w:tcPr>
          <w:p w14:paraId="79473C12" w14:textId="77777777" w:rsidR="00740392" w:rsidRDefault="00B7074F" w:rsidP="001D6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73" w:type="dxa"/>
          </w:tcPr>
          <w:p w14:paraId="3CD8754D" w14:textId="77777777" w:rsidR="00740392" w:rsidRPr="00CE119A" w:rsidRDefault="00740392" w:rsidP="001D6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 (8)</w:t>
            </w:r>
          </w:p>
        </w:tc>
        <w:tc>
          <w:tcPr>
            <w:tcW w:w="1985" w:type="dxa"/>
          </w:tcPr>
          <w:p w14:paraId="5718E110" w14:textId="77777777" w:rsidR="00740392" w:rsidRPr="00CE119A" w:rsidRDefault="00740392" w:rsidP="001D6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 (8)</w:t>
            </w:r>
          </w:p>
        </w:tc>
      </w:tr>
      <w:tr w:rsidR="00740392" w:rsidRPr="00CE119A" w14:paraId="0079291E" w14:textId="77777777" w:rsidTr="009E30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56BD15A7" w14:textId="77777777" w:rsidR="00740392" w:rsidRPr="00CE119A" w:rsidRDefault="00740392" w:rsidP="001D6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19A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2873" w:type="dxa"/>
          </w:tcPr>
          <w:p w14:paraId="2EF4899A" w14:textId="77777777" w:rsidR="00740392" w:rsidRDefault="00B7074F" w:rsidP="001D6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(0)</w:t>
            </w:r>
          </w:p>
        </w:tc>
        <w:tc>
          <w:tcPr>
            <w:tcW w:w="2873" w:type="dxa"/>
          </w:tcPr>
          <w:p w14:paraId="764F9BEE" w14:textId="77777777" w:rsidR="00740392" w:rsidRPr="00CE119A" w:rsidRDefault="00740392" w:rsidP="001D6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 (7)</w:t>
            </w:r>
          </w:p>
        </w:tc>
        <w:tc>
          <w:tcPr>
            <w:tcW w:w="1985" w:type="dxa"/>
          </w:tcPr>
          <w:p w14:paraId="671DE222" w14:textId="77777777" w:rsidR="00740392" w:rsidRPr="00CE119A" w:rsidRDefault="00740392" w:rsidP="001D6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 (7)</w:t>
            </w:r>
          </w:p>
        </w:tc>
      </w:tr>
      <w:tr w:rsidR="00740392" w:rsidRPr="00CE119A" w14:paraId="7EF46586" w14:textId="77777777" w:rsidTr="009E3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432B138E" w14:textId="77777777" w:rsidR="00740392" w:rsidRPr="00CE119A" w:rsidRDefault="00740392" w:rsidP="001D6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19A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2873" w:type="dxa"/>
          </w:tcPr>
          <w:p w14:paraId="6699F624" w14:textId="77777777" w:rsidR="00740392" w:rsidRDefault="00B7074F" w:rsidP="001D6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 (2)</w:t>
            </w:r>
          </w:p>
        </w:tc>
        <w:tc>
          <w:tcPr>
            <w:tcW w:w="2873" w:type="dxa"/>
          </w:tcPr>
          <w:p w14:paraId="3B84BA4A" w14:textId="77777777" w:rsidR="00740392" w:rsidRPr="00CE119A" w:rsidRDefault="00740392" w:rsidP="001D6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 (5)</w:t>
            </w:r>
          </w:p>
        </w:tc>
        <w:tc>
          <w:tcPr>
            <w:tcW w:w="1985" w:type="dxa"/>
          </w:tcPr>
          <w:p w14:paraId="6DEB8258" w14:textId="77777777" w:rsidR="00740392" w:rsidRPr="00CE119A" w:rsidRDefault="00740392" w:rsidP="001D6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 (7)</w:t>
            </w:r>
          </w:p>
        </w:tc>
      </w:tr>
      <w:tr w:rsidR="00740392" w:rsidRPr="00CE119A" w14:paraId="3C634F53" w14:textId="77777777" w:rsidTr="009E30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00E7B3C1" w14:textId="77777777" w:rsidR="00740392" w:rsidRPr="00CE119A" w:rsidRDefault="00740392" w:rsidP="001D6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19A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873" w:type="dxa"/>
          </w:tcPr>
          <w:p w14:paraId="53E7A025" w14:textId="77777777" w:rsidR="00740392" w:rsidRDefault="00B7074F" w:rsidP="001D6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(0)</w:t>
            </w:r>
          </w:p>
        </w:tc>
        <w:tc>
          <w:tcPr>
            <w:tcW w:w="2873" w:type="dxa"/>
          </w:tcPr>
          <w:p w14:paraId="77F78BA6" w14:textId="77777777" w:rsidR="00740392" w:rsidRPr="00CE119A" w:rsidRDefault="00740392" w:rsidP="001D6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 (12)</w:t>
            </w:r>
          </w:p>
        </w:tc>
        <w:tc>
          <w:tcPr>
            <w:tcW w:w="1985" w:type="dxa"/>
          </w:tcPr>
          <w:p w14:paraId="6EB54D4C" w14:textId="77777777" w:rsidR="00740392" w:rsidRPr="00CE119A" w:rsidRDefault="00740392" w:rsidP="001D6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 (12)</w:t>
            </w:r>
          </w:p>
        </w:tc>
      </w:tr>
      <w:tr w:rsidR="00740392" w:rsidRPr="00CE119A" w14:paraId="419B6DC7" w14:textId="77777777" w:rsidTr="009E3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48E70096" w14:textId="77777777" w:rsidR="00740392" w:rsidRPr="00CE119A" w:rsidRDefault="00740392" w:rsidP="001D6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19A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873" w:type="dxa"/>
          </w:tcPr>
          <w:p w14:paraId="610E67BC" w14:textId="77777777" w:rsidR="00740392" w:rsidRDefault="00B7074F" w:rsidP="001D6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(0)</w:t>
            </w:r>
          </w:p>
        </w:tc>
        <w:tc>
          <w:tcPr>
            <w:tcW w:w="2873" w:type="dxa"/>
          </w:tcPr>
          <w:p w14:paraId="00AE910F" w14:textId="77777777" w:rsidR="00740392" w:rsidRPr="00CE119A" w:rsidRDefault="00740392" w:rsidP="001D6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 (8)</w:t>
            </w:r>
          </w:p>
        </w:tc>
        <w:tc>
          <w:tcPr>
            <w:tcW w:w="1985" w:type="dxa"/>
          </w:tcPr>
          <w:p w14:paraId="43FFA64B" w14:textId="77777777" w:rsidR="00740392" w:rsidRPr="00CE119A" w:rsidRDefault="00740392" w:rsidP="001D6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 (8)</w:t>
            </w:r>
          </w:p>
        </w:tc>
      </w:tr>
      <w:tr w:rsidR="00740392" w:rsidRPr="00CE119A" w14:paraId="4B523346" w14:textId="77777777" w:rsidTr="009E30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02CF4B21" w14:textId="77777777" w:rsidR="00740392" w:rsidRPr="00CE119A" w:rsidRDefault="00740392" w:rsidP="001D6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19A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873" w:type="dxa"/>
          </w:tcPr>
          <w:p w14:paraId="6581F0AD" w14:textId="77777777" w:rsidR="00740392" w:rsidRDefault="00B7074F" w:rsidP="001D6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 (1)</w:t>
            </w:r>
          </w:p>
        </w:tc>
        <w:tc>
          <w:tcPr>
            <w:tcW w:w="2873" w:type="dxa"/>
          </w:tcPr>
          <w:p w14:paraId="44FB05D3" w14:textId="77777777" w:rsidR="00740392" w:rsidRPr="00CE119A" w:rsidRDefault="00740392" w:rsidP="001D6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 (8)</w:t>
            </w:r>
          </w:p>
        </w:tc>
        <w:tc>
          <w:tcPr>
            <w:tcW w:w="1985" w:type="dxa"/>
          </w:tcPr>
          <w:p w14:paraId="6D1B4C7C" w14:textId="77777777" w:rsidR="00740392" w:rsidRPr="00CE119A" w:rsidRDefault="00740392" w:rsidP="001D6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 (9)</w:t>
            </w:r>
          </w:p>
        </w:tc>
      </w:tr>
      <w:tr w:rsidR="00740392" w:rsidRPr="00CE119A" w14:paraId="5E294A77" w14:textId="77777777" w:rsidTr="009E3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2B85D295" w14:textId="77777777" w:rsidR="00740392" w:rsidRPr="00CE119A" w:rsidRDefault="00740392" w:rsidP="001D6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19A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873" w:type="dxa"/>
          </w:tcPr>
          <w:p w14:paraId="47EC62EA" w14:textId="77777777" w:rsidR="00740392" w:rsidRDefault="00B7074F" w:rsidP="001D6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(0)</w:t>
            </w:r>
          </w:p>
        </w:tc>
        <w:tc>
          <w:tcPr>
            <w:tcW w:w="2873" w:type="dxa"/>
          </w:tcPr>
          <w:p w14:paraId="529B7B1B" w14:textId="77777777" w:rsidR="00740392" w:rsidRPr="00CE119A" w:rsidRDefault="00740392" w:rsidP="001D6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 (9)</w:t>
            </w:r>
          </w:p>
        </w:tc>
        <w:tc>
          <w:tcPr>
            <w:tcW w:w="1985" w:type="dxa"/>
          </w:tcPr>
          <w:p w14:paraId="31CE9B51" w14:textId="77777777" w:rsidR="00740392" w:rsidRPr="00CE119A" w:rsidRDefault="00740392" w:rsidP="001D6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 (9)</w:t>
            </w:r>
          </w:p>
        </w:tc>
      </w:tr>
      <w:tr w:rsidR="00740392" w:rsidRPr="00CE119A" w14:paraId="1C81A419" w14:textId="77777777" w:rsidTr="009E30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711AA17A" w14:textId="77777777" w:rsidR="00740392" w:rsidRPr="00CE119A" w:rsidRDefault="00740392" w:rsidP="001D6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19A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873" w:type="dxa"/>
          </w:tcPr>
          <w:p w14:paraId="25B1B4E4" w14:textId="77777777" w:rsidR="00740392" w:rsidRPr="00CE119A" w:rsidRDefault="00740392" w:rsidP="001D6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(0)</w:t>
            </w:r>
          </w:p>
        </w:tc>
        <w:tc>
          <w:tcPr>
            <w:tcW w:w="2873" w:type="dxa"/>
          </w:tcPr>
          <w:p w14:paraId="2D755423" w14:textId="77777777" w:rsidR="00740392" w:rsidRPr="00CE119A" w:rsidRDefault="00740392" w:rsidP="001D6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 (7)</w:t>
            </w:r>
          </w:p>
        </w:tc>
        <w:tc>
          <w:tcPr>
            <w:tcW w:w="1985" w:type="dxa"/>
          </w:tcPr>
          <w:p w14:paraId="09299D3B" w14:textId="77777777" w:rsidR="00740392" w:rsidRPr="00CE119A" w:rsidRDefault="00740392" w:rsidP="001D6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(7)</w:t>
            </w:r>
          </w:p>
        </w:tc>
      </w:tr>
      <w:tr w:rsidR="00740392" w:rsidRPr="00CE119A" w14:paraId="31977381" w14:textId="77777777" w:rsidTr="009E3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34810762" w14:textId="77777777" w:rsidR="00740392" w:rsidRPr="00CE119A" w:rsidRDefault="00740392" w:rsidP="001D6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19A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873" w:type="dxa"/>
          </w:tcPr>
          <w:p w14:paraId="55050C33" w14:textId="77777777" w:rsidR="00740392" w:rsidRPr="00CE119A" w:rsidRDefault="00740392" w:rsidP="001D6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(0)</w:t>
            </w:r>
          </w:p>
        </w:tc>
        <w:tc>
          <w:tcPr>
            <w:tcW w:w="2873" w:type="dxa"/>
          </w:tcPr>
          <w:p w14:paraId="3DB1D2F3" w14:textId="77777777" w:rsidR="00740392" w:rsidRPr="00CE119A" w:rsidRDefault="00740392" w:rsidP="001D6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 (10)</w:t>
            </w:r>
          </w:p>
        </w:tc>
        <w:tc>
          <w:tcPr>
            <w:tcW w:w="1985" w:type="dxa"/>
          </w:tcPr>
          <w:p w14:paraId="69F6869F" w14:textId="77777777" w:rsidR="00740392" w:rsidRPr="00CE119A" w:rsidRDefault="00740392" w:rsidP="001D6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 (10)</w:t>
            </w:r>
          </w:p>
        </w:tc>
      </w:tr>
      <w:tr w:rsidR="00740392" w:rsidRPr="00CE119A" w14:paraId="01DA39BC" w14:textId="77777777" w:rsidTr="009E30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1A36EB5D" w14:textId="77777777" w:rsidR="00740392" w:rsidRPr="00CE119A" w:rsidRDefault="00740392" w:rsidP="001D6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19A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873" w:type="dxa"/>
          </w:tcPr>
          <w:p w14:paraId="47F01DE9" w14:textId="77777777" w:rsidR="00740392" w:rsidRPr="00CE119A" w:rsidRDefault="00740392" w:rsidP="001D6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(0)</w:t>
            </w:r>
          </w:p>
        </w:tc>
        <w:tc>
          <w:tcPr>
            <w:tcW w:w="2873" w:type="dxa"/>
          </w:tcPr>
          <w:p w14:paraId="61B8464A" w14:textId="77777777" w:rsidR="00740392" w:rsidRPr="00CE119A" w:rsidRDefault="00740392" w:rsidP="001D6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 (9)</w:t>
            </w:r>
          </w:p>
        </w:tc>
        <w:tc>
          <w:tcPr>
            <w:tcW w:w="1985" w:type="dxa"/>
          </w:tcPr>
          <w:p w14:paraId="756D6C22" w14:textId="77777777" w:rsidR="00740392" w:rsidRPr="00CE119A" w:rsidRDefault="00740392" w:rsidP="001D6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 (9)</w:t>
            </w:r>
          </w:p>
        </w:tc>
      </w:tr>
      <w:tr w:rsidR="00740392" w:rsidRPr="00CE119A" w14:paraId="7728C7C2" w14:textId="77777777" w:rsidTr="009E3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2BE58BA2" w14:textId="77777777" w:rsidR="00740392" w:rsidRPr="00CE119A" w:rsidRDefault="00740392" w:rsidP="001D6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19A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873" w:type="dxa"/>
          </w:tcPr>
          <w:p w14:paraId="202A9162" w14:textId="77777777" w:rsidR="00740392" w:rsidRPr="00CE119A" w:rsidRDefault="00740392" w:rsidP="001D6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 (2)</w:t>
            </w:r>
          </w:p>
        </w:tc>
        <w:tc>
          <w:tcPr>
            <w:tcW w:w="2873" w:type="dxa"/>
          </w:tcPr>
          <w:p w14:paraId="1C182AAE" w14:textId="77777777" w:rsidR="00740392" w:rsidRPr="00CE119A" w:rsidRDefault="00740392" w:rsidP="001D6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 (11)</w:t>
            </w:r>
          </w:p>
        </w:tc>
        <w:tc>
          <w:tcPr>
            <w:tcW w:w="1985" w:type="dxa"/>
          </w:tcPr>
          <w:p w14:paraId="662A1306" w14:textId="77777777" w:rsidR="00740392" w:rsidRPr="00CE119A" w:rsidRDefault="00740392" w:rsidP="001D6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 (13)</w:t>
            </w:r>
          </w:p>
        </w:tc>
      </w:tr>
      <w:tr w:rsidR="00740392" w:rsidRPr="00CE119A" w14:paraId="5B2F30FD" w14:textId="77777777" w:rsidTr="009E30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728463F8" w14:textId="77777777" w:rsidR="00740392" w:rsidRPr="00CE119A" w:rsidRDefault="00740392" w:rsidP="001D6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19A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873" w:type="dxa"/>
          </w:tcPr>
          <w:p w14:paraId="5BFC2318" w14:textId="77777777" w:rsidR="00740392" w:rsidRPr="00CE119A" w:rsidRDefault="00740392" w:rsidP="001D6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(1)</w:t>
            </w:r>
          </w:p>
        </w:tc>
        <w:tc>
          <w:tcPr>
            <w:tcW w:w="2873" w:type="dxa"/>
          </w:tcPr>
          <w:p w14:paraId="72DB2F40" w14:textId="77777777" w:rsidR="00740392" w:rsidRPr="00CE119A" w:rsidRDefault="00740392" w:rsidP="001D6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 (6)</w:t>
            </w:r>
          </w:p>
        </w:tc>
        <w:tc>
          <w:tcPr>
            <w:tcW w:w="1985" w:type="dxa"/>
          </w:tcPr>
          <w:p w14:paraId="5DB09ACA" w14:textId="77777777" w:rsidR="00740392" w:rsidRPr="00CE119A" w:rsidRDefault="00740392" w:rsidP="001D6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 (7)</w:t>
            </w:r>
          </w:p>
        </w:tc>
      </w:tr>
      <w:tr w:rsidR="00740392" w:rsidRPr="00CE119A" w14:paraId="6FB1931A" w14:textId="77777777" w:rsidTr="009E3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3C77528C" w14:textId="77777777" w:rsidR="00740392" w:rsidRPr="00CE119A" w:rsidRDefault="00740392" w:rsidP="001D6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19A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873" w:type="dxa"/>
          </w:tcPr>
          <w:p w14:paraId="48A68945" w14:textId="77777777" w:rsidR="00740392" w:rsidRPr="00CE119A" w:rsidRDefault="00740392" w:rsidP="001D6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 (1)</w:t>
            </w:r>
          </w:p>
        </w:tc>
        <w:tc>
          <w:tcPr>
            <w:tcW w:w="2873" w:type="dxa"/>
          </w:tcPr>
          <w:p w14:paraId="37ECEFB0" w14:textId="77777777" w:rsidR="00740392" w:rsidRPr="00CE119A" w:rsidRDefault="00B7074F" w:rsidP="001D6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 (2)</w:t>
            </w:r>
          </w:p>
        </w:tc>
        <w:tc>
          <w:tcPr>
            <w:tcW w:w="1985" w:type="dxa"/>
          </w:tcPr>
          <w:p w14:paraId="17B401B1" w14:textId="77777777" w:rsidR="00740392" w:rsidRPr="00CE119A" w:rsidRDefault="00B7074F" w:rsidP="001D6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(3)</w:t>
            </w:r>
          </w:p>
        </w:tc>
      </w:tr>
      <w:tr w:rsidR="00740392" w:rsidRPr="00CE119A" w14:paraId="597A3105" w14:textId="77777777" w:rsidTr="009E30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0A65484E" w14:textId="77777777" w:rsidR="00740392" w:rsidRPr="00CE119A" w:rsidRDefault="00740392" w:rsidP="001D6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19A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873" w:type="dxa"/>
          </w:tcPr>
          <w:p w14:paraId="6A93958D" w14:textId="77777777" w:rsidR="00740392" w:rsidRPr="00CE119A" w:rsidRDefault="00740392" w:rsidP="001D6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 (2)</w:t>
            </w:r>
          </w:p>
        </w:tc>
        <w:tc>
          <w:tcPr>
            <w:tcW w:w="2873" w:type="dxa"/>
          </w:tcPr>
          <w:p w14:paraId="3ADD2B6C" w14:textId="77777777" w:rsidR="00740392" w:rsidRPr="00CE119A" w:rsidRDefault="00B7074F" w:rsidP="001D6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 (8)</w:t>
            </w:r>
          </w:p>
        </w:tc>
        <w:tc>
          <w:tcPr>
            <w:tcW w:w="1985" w:type="dxa"/>
          </w:tcPr>
          <w:p w14:paraId="51D7A8F9" w14:textId="77777777" w:rsidR="00740392" w:rsidRPr="00CE119A" w:rsidRDefault="00B7074F" w:rsidP="001D6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 (10)</w:t>
            </w:r>
          </w:p>
        </w:tc>
      </w:tr>
      <w:tr w:rsidR="00740392" w:rsidRPr="00CE119A" w14:paraId="1D4CC3D4" w14:textId="77777777" w:rsidTr="009E3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3FB7817B" w14:textId="77777777" w:rsidR="00740392" w:rsidRPr="00CE119A" w:rsidRDefault="00740392" w:rsidP="001D6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0-2014</w:t>
            </w:r>
          </w:p>
        </w:tc>
        <w:tc>
          <w:tcPr>
            <w:tcW w:w="2873" w:type="dxa"/>
          </w:tcPr>
          <w:p w14:paraId="7DEF1E67" w14:textId="77777777" w:rsidR="00740392" w:rsidRPr="00CE119A" w:rsidRDefault="00B7074F" w:rsidP="001D6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(9)</w:t>
            </w:r>
          </w:p>
        </w:tc>
        <w:tc>
          <w:tcPr>
            <w:tcW w:w="2873" w:type="dxa"/>
          </w:tcPr>
          <w:p w14:paraId="596E43A3" w14:textId="77777777" w:rsidR="00740392" w:rsidRPr="00CE119A" w:rsidRDefault="00B7074F" w:rsidP="001D6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 (112)</w:t>
            </w:r>
          </w:p>
        </w:tc>
        <w:tc>
          <w:tcPr>
            <w:tcW w:w="1985" w:type="dxa"/>
          </w:tcPr>
          <w:p w14:paraId="7625A58B" w14:textId="77777777" w:rsidR="00740392" w:rsidRPr="00CE119A" w:rsidRDefault="00B7074F" w:rsidP="001D6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 (121)</w:t>
            </w:r>
          </w:p>
        </w:tc>
      </w:tr>
    </w:tbl>
    <w:p w14:paraId="27A5F061" w14:textId="1FEC0F59" w:rsidR="007D2C41" w:rsidRPr="00856800" w:rsidRDefault="009A3949" w:rsidP="009A3949">
      <w:pPr>
        <w:spacing w:before="240" w:after="0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orting information</w:t>
      </w:r>
      <w:r w:rsidR="00856800">
        <w:rPr>
          <w:rFonts w:ascii="Times New Roman" w:hAnsi="Times New Roman" w:cs="Times New Roman"/>
          <w:b/>
          <w:sz w:val="24"/>
          <w:lang w:val="en-US"/>
        </w:rPr>
        <w:t xml:space="preserve"> 3a: </w:t>
      </w:r>
      <w:r w:rsidR="00856800" w:rsidRPr="0002734E">
        <w:rPr>
          <w:rFonts w:ascii="Times New Roman" w:hAnsi="Times New Roman" w:cs="Times New Roman"/>
          <w:sz w:val="24"/>
          <w:lang w:val="en-US"/>
        </w:rPr>
        <w:t xml:space="preserve">Temporal trend in 30-day mortality </w:t>
      </w:r>
      <w:r w:rsidR="00856800" w:rsidRPr="0002734E">
        <w:rPr>
          <w:rFonts w:ascii="Times New Roman" w:hAnsi="Times New Roman" w:cs="Times New Roman"/>
          <w:sz w:val="24"/>
          <w:lang w:val="en-US"/>
        </w:rPr>
        <w:fldChar w:fldCharType="begin"/>
      </w:r>
      <w:r w:rsidR="00856800" w:rsidRPr="0002734E">
        <w:rPr>
          <w:rFonts w:ascii="Times New Roman" w:hAnsi="Times New Roman" w:cs="Times New Roman"/>
          <w:sz w:val="24"/>
          <w:lang w:val="en-US"/>
        </w:rPr>
        <w:instrText xml:space="preserve"> ADDIN </w:instrText>
      </w:r>
      <w:r w:rsidR="00856800" w:rsidRPr="0002734E">
        <w:rPr>
          <w:rFonts w:ascii="Times New Roman" w:hAnsi="Times New Roman" w:cs="Times New Roman"/>
          <w:sz w:val="24"/>
          <w:lang w:val="en-US"/>
        </w:rPr>
        <w:fldChar w:fldCharType="end"/>
      </w:r>
      <w:r w:rsidR="00856800" w:rsidRPr="0002734E">
        <w:rPr>
          <w:rFonts w:ascii="Times New Roman" w:hAnsi="Times New Roman" w:cs="Times New Roman"/>
          <w:sz w:val="24"/>
          <w:lang w:val="en-US"/>
        </w:rPr>
        <w:t xml:space="preserve">from </w:t>
      </w:r>
      <w:r w:rsidR="00856800">
        <w:rPr>
          <w:rFonts w:ascii="Times New Roman" w:hAnsi="Times New Roman" w:cs="Times New Roman"/>
          <w:sz w:val="24"/>
          <w:lang w:val="en-US"/>
        </w:rPr>
        <w:t xml:space="preserve">January 2000 to December 2014, % (N). </w:t>
      </w:r>
      <w:bookmarkStart w:id="0" w:name="_GoBack"/>
      <w:bookmarkEnd w:id="0"/>
      <w:r w:rsidR="00856800">
        <w:rPr>
          <w:rFonts w:ascii="Times New Roman" w:hAnsi="Times New Roman" w:cs="Times New Roman"/>
          <w:sz w:val="24"/>
          <w:lang w:val="en-US"/>
        </w:rPr>
        <w:t>During 2000 and 2001 all included patients received a minimum of 1 RBC transfusion.</w:t>
      </w:r>
    </w:p>
    <w:p w14:paraId="37FA7A44" w14:textId="1F31598C" w:rsidR="007D2C41" w:rsidRDefault="007D2C41" w:rsidP="00C32736">
      <w:pPr>
        <w:spacing w:after="0"/>
        <w:rPr>
          <w:rFonts w:ascii="Times New Roman" w:hAnsi="Times New Roman" w:cs="Times New Roman"/>
          <w:sz w:val="24"/>
          <w:lang w:val="en-US"/>
        </w:rPr>
      </w:pPr>
    </w:p>
    <w:p w14:paraId="43451757" w14:textId="77777777" w:rsidR="007D2C41" w:rsidRDefault="007D2C41" w:rsidP="00C32736">
      <w:pPr>
        <w:spacing w:after="0"/>
        <w:rPr>
          <w:rFonts w:ascii="Times New Roman" w:hAnsi="Times New Roman" w:cs="Times New Roman"/>
          <w:sz w:val="24"/>
          <w:lang w:val="en-US"/>
        </w:rPr>
      </w:pPr>
    </w:p>
    <w:tbl>
      <w:tblPr>
        <w:tblStyle w:val="Lysskygge1"/>
        <w:tblW w:w="10045" w:type="dxa"/>
        <w:tblLook w:val="04A0" w:firstRow="1" w:lastRow="0" w:firstColumn="1" w:lastColumn="0" w:noHBand="0" w:noVBand="1"/>
      </w:tblPr>
      <w:tblGrid>
        <w:gridCol w:w="1259"/>
        <w:gridCol w:w="1280"/>
        <w:gridCol w:w="1740"/>
        <w:gridCol w:w="1846"/>
        <w:gridCol w:w="1998"/>
        <w:gridCol w:w="1922"/>
      </w:tblGrid>
      <w:tr w:rsidR="007D2C41" w:rsidRPr="0097647B" w14:paraId="38C9A471" w14:textId="77777777" w:rsidTr="007D1A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</w:tcPr>
          <w:p w14:paraId="7AE4937A" w14:textId="77777777" w:rsidR="007D2C41" w:rsidRDefault="007D2C41" w:rsidP="007D1AA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xcluding</w:t>
            </w:r>
            <w:proofErr w:type="spellEnd"/>
          </w:p>
          <w:p w14:paraId="2DFA9C7E" w14:textId="77777777" w:rsidR="007D2C41" w:rsidRDefault="007D2C41" w:rsidP="007D1AA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irst</w:t>
            </w:r>
            <w:proofErr w:type="spellEnd"/>
            <w:r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1280" w:type="dxa"/>
          </w:tcPr>
          <w:p w14:paraId="02525A48" w14:textId="77777777" w:rsidR="007D2C41" w:rsidRPr="0097647B" w:rsidRDefault="007D2C41" w:rsidP="007D1A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7647B">
              <w:rPr>
                <w:rFonts w:ascii="Times New Roman" w:hAnsi="Times New Roman" w:cs="Times New Roman"/>
                <w:lang w:val="en-GB"/>
              </w:rPr>
              <w:t xml:space="preserve">No </w:t>
            </w:r>
            <w:r>
              <w:rPr>
                <w:rFonts w:ascii="Times New Roman" w:hAnsi="Times New Roman" w:cs="Times New Roman"/>
                <w:lang w:val="en-GB"/>
              </w:rPr>
              <w:t>transfusion</w:t>
            </w:r>
          </w:p>
        </w:tc>
        <w:tc>
          <w:tcPr>
            <w:tcW w:w="1740" w:type="dxa"/>
          </w:tcPr>
          <w:p w14:paraId="2C5E1ABB" w14:textId="77777777" w:rsidR="007D2C41" w:rsidRPr="0097647B" w:rsidRDefault="007D2C41" w:rsidP="007D1A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7647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846" w:type="dxa"/>
          </w:tcPr>
          <w:p w14:paraId="31342F9C" w14:textId="77777777" w:rsidR="007D2C41" w:rsidRPr="0097647B" w:rsidRDefault="007D2C41" w:rsidP="007D1A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7647B">
              <w:rPr>
                <w:rFonts w:ascii="Times New Roman" w:hAnsi="Times New Roman" w:cs="Times New Roman"/>
                <w:lang w:val="en-GB"/>
              </w:rPr>
              <w:t>2-3</w:t>
            </w:r>
          </w:p>
        </w:tc>
        <w:tc>
          <w:tcPr>
            <w:tcW w:w="1998" w:type="dxa"/>
          </w:tcPr>
          <w:p w14:paraId="3A133C94" w14:textId="77777777" w:rsidR="007D2C41" w:rsidRPr="0097647B" w:rsidRDefault="007D2C41" w:rsidP="007D1A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7647B">
              <w:rPr>
                <w:rFonts w:ascii="Times New Roman" w:hAnsi="Times New Roman" w:cs="Times New Roman"/>
                <w:lang w:val="en-GB"/>
              </w:rPr>
              <w:t>4-5</w:t>
            </w:r>
          </w:p>
        </w:tc>
        <w:tc>
          <w:tcPr>
            <w:tcW w:w="1922" w:type="dxa"/>
          </w:tcPr>
          <w:p w14:paraId="0F07C97E" w14:textId="77777777" w:rsidR="007D2C41" w:rsidRPr="0097647B" w:rsidRDefault="007D2C41" w:rsidP="007D1A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7647B">
              <w:rPr>
                <w:rFonts w:ascii="Times New Roman" w:hAnsi="Times New Roman" w:cs="Times New Roman"/>
                <w:lang w:val="en-GB"/>
              </w:rPr>
              <w:t>&gt;5</w:t>
            </w:r>
          </w:p>
        </w:tc>
      </w:tr>
      <w:tr w:rsidR="007D2C41" w:rsidRPr="00176397" w14:paraId="2E282A41" w14:textId="77777777" w:rsidTr="007D1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5" w:type="dxa"/>
            <w:gridSpan w:val="6"/>
            <w:tcBorders>
              <w:bottom w:val="single" w:sz="4" w:space="0" w:color="auto"/>
            </w:tcBorders>
          </w:tcPr>
          <w:p w14:paraId="2AB64956" w14:textId="77777777" w:rsidR="007D2C41" w:rsidRDefault="007D2C41" w:rsidP="007D1AA9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I</w:t>
            </w:r>
          </w:p>
        </w:tc>
      </w:tr>
      <w:tr w:rsidR="007D2C41" w:rsidRPr="00176397" w14:paraId="39A946A8" w14:textId="77777777" w:rsidTr="007D1A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top w:val="single" w:sz="4" w:space="0" w:color="auto"/>
              <w:bottom w:val="nil"/>
            </w:tcBorders>
          </w:tcPr>
          <w:p w14:paraId="55E9DA6D" w14:textId="77777777" w:rsidR="007D2C41" w:rsidRPr="0097647B" w:rsidRDefault="007D2C41" w:rsidP="007D1AA9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30 days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</w:tcPr>
          <w:p w14:paraId="076D6723" w14:textId="77777777" w:rsidR="007D2C41" w:rsidRPr="0097647B" w:rsidRDefault="007D2C41" w:rsidP="007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7647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</w:tcPr>
          <w:p w14:paraId="0B1A4D89" w14:textId="77777777" w:rsidR="007D2C41" w:rsidRPr="0097647B" w:rsidRDefault="007D2C41" w:rsidP="007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86193">
              <w:rPr>
                <w:rFonts w:ascii="Times New Roman" w:hAnsi="Times New Roman" w:cs="Times New Roman"/>
                <w:sz w:val="24"/>
                <w:szCs w:val="24"/>
              </w:rPr>
              <w:t>1.36(1.05-1.75)</w:t>
            </w:r>
          </w:p>
        </w:tc>
        <w:tc>
          <w:tcPr>
            <w:tcW w:w="1846" w:type="dxa"/>
            <w:tcBorders>
              <w:top w:val="single" w:sz="4" w:space="0" w:color="auto"/>
              <w:bottom w:val="nil"/>
            </w:tcBorders>
          </w:tcPr>
          <w:p w14:paraId="0B1D2D81" w14:textId="77777777" w:rsidR="007D2C41" w:rsidRPr="00D53808" w:rsidRDefault="007D2C41" w:rsidP="007D1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(1.04-1.52)</w:t>
            </w:r>
          </w:p>
        </w:tc>
        <w:tc>
          <w:tcPr>
            <w:tcW w:w="1998" w:type="dxa"/>
            <w:tcBorders>
              <w:top w:val="single" w:sz="4" w:space="0" w:color="auto"/>
              <w:bottom w:val="nil"/>
            </w:tcBorders>
          </w:tcPr>
          <w:p w14:paraId="79677232" w14:textId="77777777" w:rsidR="007D2C41" w:rsidRPr="00D53808" w:rsidRDefault="007D2C41" w:rsidP="007D1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(1.30-1.92)</w:t>
            </w:r>
          </w:p>
        </w:tc>
        <w:tc>
          <w:tcPr>
            <w:tcW w:w="1922" w:type="dxa"/>
            <w:tcBorders>
              <w:top w:val="single" w:sz="4" w:space="0" w:color="auto"/>
              <w:bottom w:val="nil"/>
            </w:tcBorders>
          </w:tcPr>
          <w:p w14:paraId="1094DB2F" w14:textId="77777777" w:rsidR="007D2C41" w:rsidRPr="0097647B" w:rsidRDefault="007D2C41" w:rsidP="007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(1.50-2.20)</w:t>
            </w:r>
          </w:p>
        </w:tc>
      </w:tr>
      <w:tr w:rsidR="007D2C41" w:rsidRPr="00176397" w14:paraId="359FE80C" w14:textId="77777777" w:rsidTr="007D1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top w:val="nil"/>
            </w:tcBorders>
          </w:tcPr>
          <w:p w14:paraId="2E0877CB" w14:textId="77777777" w:rsidR="007D2C41" w:rsidRPr="0097647B" w:rsidRDefault="007D2C41" w:rsidP="007D1AA9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One year</w:t>
            </w:r>
          </w:p>
        </w:tc>
        <w:tc>
          <w:tcPr>
            <w:tcW w:w="1280" w:type="dxa"/>
            <w:tcBorders>
              <w:top w:val="nil"/>
            </w:tcBorders>
          </w:tcPr>
          <w:p w14:paraId="15E87BA5" w14:textId="77777777" w:rsidR="007D2C41" w:rsidRPr="0097647B" w:rsidRDefault="007D2C41" w:rsidP="007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7647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40" w:type="dxa"/>
            <w:tcBorders>
              <w:top w:val="nil"/>
            </w:tcBorders>
          </w:tcPr>
          <w:p w14:paraId="12DC14B4" w14:textId="77777777" w:rsidR="007D2C41" w:rsidRPr="00430B9E" w:rsidRDefault="007D2C41" w:rsidP="007D1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(0.98-1.68)</w:t>
            </w:r>
          </w:p>
        </w:tc>
        <w:tc>
          <w:tcPr>
            <w:tcW w:w="1846" w:type="dxa"/>
            <w:tcBorders>
              <w:top w:val="nil"/>
            </w:tcBorders>
          </w:tcPr>
          <w:p w14:paraId="2012F3DE" w14:textId="77777777" w:rsidR="007D2C41" w:rsidRPr="00430B9E" w:rsidRDefault="007D2C41" w:rsidP="007D1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(1.00-1.49)</w:t>
            </w:r>
          </w:p>
        </w:tc>
        <w:tc>
          <w:tcPr>
            <w:tcW w:w="1998" w:type="dxa"/>
            <w:tcBorders>
              <w:top w:val="nil"/>
            </w:tcBorders>
          </w:tcPr>
          <w:p w14:paraId="12224126" w14:textId="77777777" w:rsidR="007D2C41" w:rsidRPr="00430B9E" w:rsidRDefault="007D2C41" w:rsidP="007D1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(1.19-1.81)</w:t>
            </w:r>
          </w:p>
        </w:tc>
        <w:tc>
          <w:tcPr>
            <w:tcW w:w="1922" w:type="dxa"/>
            <w:tcBorders>
              <w:top w:val="nil"/>
            </w:tcBorders>
          </w:tcPr>
          <w:p w14:paraId="472A1CCE" w14:textId="77777777" w:rsidR="007D2C41" w:rsidRPr="0097647B" w:rsidRDefault="007D2C41" w:rsidP="007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(1.30-1.95)</w:t>
            </w:r>
          </w:p>
        </w:tc>
      </w:tr>
      <w:tr w:rsidR="007D2C41" w:rsidRPr="00176397" w14:paraId="54E0B823" w14:textId="77777777" w:rsidTr="007D1A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bottom w:val="single" w:sz="4" w:space="0" w:color="auto"/>
            </w:tcBorders>
          </w:tcPr>
          <w:p w14:paraId="5295ECB3" w14:textId="77777777" w:rsidR="007D2C41" w:rsidRPr="00D53808" w:rsidRDefault="007D2C41" w:rsidP="007D1AA9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D53808">
              <w:rPr>
                <w:rFonts w:ascii="Times New Roman" w:hAnsi="Times New Roman" w:cs="Times New Roman"/>
                <w:b w:val="0"/>
                <w:lang w:val="en-GB"/>
              </w:rPr>
              <w:t>Five years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5CA66EC9" w14:textId="77777777" w:rsidR="007D2C41" w:rsidRPr="0097647B" w:rsidRDefault="007D2C41" w:rsidP="007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77F4F41A" w14:textId="77777777" w:rsidR="007D2C41" w:rsidRPr="00430B9E" w:rsidRDefault="007D2C41" w:rsidP="007D1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(0.97-2.10)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0B45768B" w14:textId="77777777" w:rsidR="007D2C41" w:rsidRPr="00430B9E" w:rsidRDefault="007D2C41" w:rsidP="007D1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(0.96-1.72)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02E177F5" w14:textId="77777777" w:rsidR="007D2C41" w:rsidRPr="00430B9E" w:rsidRDefault="007D2C41" w:rsidP="007D1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(1.10-2.02)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14:paraId="1EC3B418" w14:textId="77777777" w:rsidR="007D2C41" w:rsidRPr="0097647B" w:rsidRDefault="007D2C41" w:rsidP="007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(1.18-2.13)</w:t>
            </w:r>
          </w:p>
        </w:tc>
      </w:tr>
      <w:tr w:rsidR="007D2C41" w:rsidRPr="00176397" w14:paraId="783C1ED6" w14:textId="77777777" w:rsidTr="007D1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C050921" w14:textId="77777777" w:rsidR="007D2C41" w:rsidRPr="0097647B" w:rsidRDefault="007D2C41" w:rsidP="007D1AA9">
            <w:pPr>
              <w:spacing w:before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odel II</w:t>
            </w:r>
          </w:p>
        </w:tc>
      </w:tr>
      <w:tr w:rsidR="007D2C41" w:rsidRPr="00176397" w14:paraId="3AE88E66" w14:textId="77777777" w:rsidTr="007D1A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top w:val="single" w:sz="4" w:space="0" w:color="auto"/>
            </w:tcBorders>
          </w:tcPr>
          <w:p w14:paraId="3577EE81" w14:textId="77777777" w:rsidR="007D2C41" w:rsidRDefault="007D2C41" w:rsidP="007D1AA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30 days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5505A0F4" w14:textId="77777777" w:rsidR="007D2C41" w:rsidRPr="0097647B" w:rsidRDefault="007D2C41" w:rsidP="007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53FCA587" w14:textId="77777777" w:rsidR="007D2C41" w:rsidRPr="00430B9E" w:rsidRDefault="007D2C41" w:rsidP="007D1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B9E">
              <w:rPr>
                <w:rFonts w:ascii="Times New Roman" w:hAnsi="Times New Roman" w:cs="Times New Roman"/>
                <w:sz w:val="24"/>
                <w:szCs w:val="24"/>
              </w:rPr>
              <w:t>1.22(0.93-1.60)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1E6713AC" w14:textId="77777777" w:rsidR="007D2C41" w:rsidRPr="00430B9E" w:rsidRDefault="007D2C41" w:rsidP="007D1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B9E">
              <w:rPr>
                <w:rFonts w:ascii="Times New Roman" w:hAnsi="Times New Roman" w:cs="Times New Roman"/>
                <w:sz w:val="24"/>
                <w:szCs w:val="24"/>
              </w:rPr>
              <w:t>1.18(0.96-1.44)</w:t>
            </w:r>
          </w:p>
        </w:tc>
        <w:tc>
          <w:tcPr>
            <w:tcW w:w="1998" w:type="dxa"/>
            <w:tcBorders>
              <w:top w:val="single" w:sz="4" w:space="0" w:color="auto"/>
            </w:tcBorders>
          </w:tcPr>
          <w:p w14:paraId="736A68FA" w14:textId="77777777" w:rsidR="007D2C41" w:rsidRPr="00430B9E" w:rsidRDefault="007D2C41" w:rsidP="007D1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B9E">
              <w:rPr>
                <w:rFonts w:ascii="Times New Roman" w:hAnsi="Times New Roman" w:cs="Times New Roman"/>
                <w:sz w:val="24"/>
                <w:szCs w:val="24"/>
              </w:rPr>
              <w:t>1.43(1.15-1.78)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544A2133" w14:textId="77777777" w:rsidR="007D2C41" w:rsidRPr="00430B9E" w:rsidRDefault="007D2C41" w:rsidP="007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30B9E">
              <w:rPr>
                <w:rFonts w:ascii="Times New Roman" w:hAnsi="Times New Roman" w:cs="Times New Roman"/>
                <w:sz w:val="24"/>
                <w:szCs w:val="24"/>
              </w:rPr>
              <w:t>1.42(1.13-1.77)</w:t>
            </w:r>
          </w:p>
        </w:tc>
      </w:tr>
      <w:tr w:rsidR="007D2C41" w:rsidRPr="00176397" w14:paraId="11E84A7B" w14:textId="77777777" w:rsidTr="007D1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</w:tcPr>
          <w:p w14:paraId="06ABB5FA" w14:textId="77777777" w:rsidR="007D2C41" w:rsidRDefault="007D2C41" w:rsidP="007D1AA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One year</w:t>
            </w:r>
          </w:p>
        </w:tc>
        <w:tc>
          <w:tcPr>
            <w:tcW w:w="1280" w:type="dxa"/>
          </w:tcPr>
          <w:p w14:paraId="0470DFE9" w14:textId="77777777" w:rsidR="007D2C41" w:rsidRPr="0097647B" w:rsidRDefault="007D2C41" w:rsidP="007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40" w:type="dxa"/>
          </w:tcPr>
          <w:p w14:paraId="794AA7F0" w14:textId="77777777" w:rsidR="007D2C41" w:rsidRPr="00430B9E" w:rsidRDefault="007D2C41" w:rsidP="007D1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B9E">
              <w:rPr>
                <w:rFonts w:ascii="Times New Roman" w:hAnsi="Times New Roman" w:cs="Times New Roman"/>
                <w:sz w:val="24"/>
                <w:szCs w:val="24"/>
              </w:rPr>
              <w:t>1.14(0.86-1.51)</w:t>
            </w:r>
          </w:p>
        </w:tc>
        <w:tc>
          <w:tcPr>
            <w:tcW w:w="1846" w:type="dxa"/>
          </w:tcPr>
          <w:p w14:paraId="4019882A" w14:textId="77777777" w:rsidR="007D2C41" w:rsidRPr="00430B9E" w:rsidRDefault="007D2C41" w:rsidP="007D1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B9E">
              <w:rPr>
                <w:rFonts w:ascii="Times New Roman" w:hAnsi="Times New Roman" w:cs="Times New Roman"/>
                <w:sz w:val="24"/>
                <w:szCs w:val="24"/>
              </w:rPr>
              <w:t>1.16(0.94-1.42)</w:t>
            </w:r>
          </w:p>
        </w:tc>
        <w:tc>
          <w:tcPr>
            <w:tcW w:w="1998" w:type="dxa"/>
          </w:tcPr>
          <w:p w14:paraId="2E899557" w14:textId="77777777" w:rsidR="007D2C41" w:rsidRPr="00430B9E" w:rsidRDefault="007D2C41" w:rsidP="007D1A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B9E">
              <w:rPr>
                <w:rFonts w:ascii="Times New Roman" w:hAnsi="Times New Roman" w:cs="Times New Roman"/>
                <w:sz w:val="24"/>
                <w:szCs w:val="24"/>
              </w:rPr>
              <w:t>1.37(1.09-1.71)</w:t>
            </w:r>
          </w:p>
        </w:tc>
        <w:tc>
          <w:tcPr>
            <w:tcW w:w="1922" w:type="dxa"/>
          </w:tcPr>
          <w:p w14:paraId="6F32FB87" w14:textId="77777777" w:rsidR="007D2C41" w:rsidRPr="00430B9E" w:rsidRDefault="007D2C41" w:rsidP="007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30B9E">
              <w:rPr>
                <w:rFonts w:ascii="Times New Roman" w:hAnsi="Times New Roman" w:cs="Times New Roman"/>
                <w:sz w:val="24"/>
                <w:szCs w:val="24"/>
              </w:rPr>
              <w:t>1.36(1.07-1.74)</w:t>
            </w:r>
          </w:p>
        </w:tc>
      </w:tr>
      <w:tr w:rsidR="007D2C41" w:rsidRPr="00176397" w14:paraId="6A68AE7B" w14:textId="77777777" w:rsidTr="007D1A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</w:tcPr>
          <w:p w14:paraId="177DFB78" w14:textId="77777777" w:rsidR="007D2C41" w:rsidRDefault="007D2C41" w:rsidP="007D1AA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3808">
              <w:rPr>
                <w:rFonts w:ascii="Times New Roman" w:hAnsi="Times New Roman" w:cs="Times New Roman"/>
                <w:b w:val="0"/>
                <w:lang w:val="en-GB"/>
              </w:rPr>
              <w:t>Five years</w:t>
            </w:r>
          </w:p>
        </w:tc>
        <w:tc>
          <w:tcPr>
            <w:tcW w:w="1280" w:type="dxa"/>
          </w:tcPr>
          <w:p w14:paraId="5724F991" w14:textId="77777777" w:rsidR="007D2C41" w:rsidRPr="0097647B" w:rsidRDefault="007D2C41" w:rsidP="007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40" w:type="dxa"/>
          </w:tcPr>
          <w:p w14:paraId="40871AC0" w14:textId="77777777" w:rsidR="007D2C41" w:rsidRPr="00430B9E" w:rsidRDefault="007D2C41" w:rsidP="007D1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B9E">
              <w:rPr>
                <w:rFonts w:ascii="Times New Roman" w:hAnsi="Times New Roman" w:cs="Times New Roman"/>
                <w:sz w:val="24"/>
                <w:szCs w:val="24"/>
              </w:rPr>
              <w:t>1.28(0.86-1.92)</w:t>
            </w:r>
          </w:p>
        </w:tc>
        <w:tc>
          <w:tcPr>
            <w:tcW w:w="1846" w:type="dxa"/>
          </w:tcPr>
          <w:p w14:paraId="1A1A00E2" w14:textId="77777777" w:rsidR="007D2C41" w:rsidRPr="00430B9E" w:rsidRDefault="007D2C41" w:rsidP="007D1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B9E">
              <w:rPr>
                <w:rFonts w:ascii="Times New Roman" w:hAnsi="Times New Roman" w:cs="Times New Roman"/>
                <w:sz w:val="24"/>
                <w:szCs w:val="24"/>
              </w:rPr>
              <w:t>1.21(0.89-1.63)</w:t>
            </w:r>
          </w:p>
        </w:tc>
        <w:tc>
          <w:tcPr>
            <w:tcW w:w="1998" w:type="dxa"/>
          </w:tcPr>
          <w:p w14:paraId="72A09C5D" w14:textId="77777777" w:rsidR="007D2C41" w:rsidRPr="00430B9E" w:rsidRDefault="007D2C41" w:rsidP="007D1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B9E">
              <w:rPr>
                <w:rFonts w:ascii="Times New Roman" w:hAnsi="Times New Roman" w:cs="Times New Roman"/>
                <w:sz w:val="24"/>
                <w:szCs w:val="24"/>
              </w:rPr>
              <w:t>1.37(0.98-1.90)</w:t>
            </w:r>
          </w:p>
        </w:tc>
        <w:tc>
          <w:tcPr>
            <w:tcW w:w="1922" w:type="dxa"/>
          </w:tcPr>
          <w:p w14:paraId="169B99D1" w14:textId="77777777" w:rsidR="007D2C41" w:rsidRPr="00430B9E" w:rsidRDefault="007D2C41" w:rsidP="007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30B9E">
              <w:rPr>
                <w:rFonts w:ascii="Times New Roman" w:hAnsi="Times New Roman" w:cs="Times New Roman"/>
                <w:sz w:val="24"/>
                <w:szCs w:val="24"/>
              </w:rPr>
              <w:t>1.33(0.94-1.89)</w:t>
            </w:r>
          </w:p>
        </w:tc>
      </w:tr>
    </w:tbl>
    <w:p w14:paraId="0506D5B3" w14:textId="6C11E090" w:rsidR="00856800" w:rsidRDefault="009A3949" w:rsidP="00856800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orting information</w:t>
      </w:r>
      <w:r w:rsidR="0085680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3b</w:t>
      </w:r>
      <w:r w:rsidR="00856800" w:rsidRPr="0097647B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</w:p>
    <w:p w14:paraId="7240FA15" w14:textId="77777777" w:rsidR="00856800" w:rsidRPr="0097647B" w:rsidRDefault="00856800" w:rsidP="00856800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Mortality </w:t>
      </w:r>
      <w:r w:rsidRPr="0097647B">
        <w:rPr>
          <w:rFonts w:ascii="Times New Roman" w:hAnsi="Times New Roman" w:cs="Times New Roman"/>
          <w:sz w:val="24"/>
          <w:szCs w:val="24"/>
          <w:lang w:val="en-GB"/>
        </w:rPr>
        <w:t>Hazard rati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95 % CI) for d</w:t>
      </w:r>
      <w:r w:rsidRPr="0097647B">
        <w:rPr>
          <w:rFonts w:ascii="Times New Roman" w:hAnsi="Times New Roman" w:cs="Times New Roman"/>
          <w:sz w:val="24"/>
          <w:szCs w:val="24"/>
          <w:lang w:val="en-GB"/>
        </w:rPr>
        <w:t>ose-dependent subgroups comp</w:t>
      </w:r>
      <w:r>
        <w:rPr>
          <w:rFonts w:ascii="Times New Roman" w:hAnsi="Times New Roman" w:cs="Times New Roman"/>
          <w:sz w:val="24"/>
          <w:szCs w:val="24"/>
          <w:lang w:val="en-GB"/>
        </w:rPr>
        <w:t>ared to non-transfused patients after excluding patients who did not survive the first 30 days, one year or five years.</w:t>
      </w:r>
    </w:p>
    <w:p w14:paraId="41C6F176" w14:textId="77777777" w:rsidR="00856800" w:rsidRPr="0097647B" w:rsidRDefault="00856800" w:rsidP="00856800">
      <w:pPr>
        <w:spacing w:after="0"/>
        <w:ind w:right="1245"/>
        <w:rPr>
          <w:rFonts w:ascii="Times New Roman" w:hAnsi="Times New Roman" w:cs="Times New Roman"/>
          <w:sz w:val="24"/>
          <w:szCs w:val="24"/>
          <w:lang w:val="en-GB"/>
        </w:rPr>
      </w:pPr>
      <w:r w:rsidRPr="0097647B">
        <w:rPr>
          <w:rFonts w:ascii="Times New Roman" w:hAnsi="Times New Roman" w:cs="Times New Roman"/>
          <w:b/>
          <w:sz w:val="24"/>
          <w:szCs w:val="24"/>
          <w:lang w:val="en-GB"/>
        </w:rPr>
        <w:t>Model I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ortality hazard ratio adjusted for age and gender.</w:t>
      </w:r>
      <w:r w:rsidRPr="0097647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82A2332" w14:textId="77777777" w:rsidR="00856800" w:rsidRPr="00430B9E" w:rsidRDefault="00856800" w:rsidP="0085680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7647B">
        <w:rPr>
          <w:rFonts w:ascii="Times New Roman" w:hAnsi="Times New Roman" w:cs="Times New Roman"/>
          <w:b/>
          <w:sz w:val="24"/>
          <w:szCs w:val="24"/>
          <w:lang w:val="en-GB"/>
        </w:rPr>
        <w:t>Model II:</w:t>
      </w:r>
      <w:r w:rsidRPr="0097647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ortality hazard ratio a</w:t>
      </w:r>
      <w:r w:rsidRPr="0097647B">
        <w:rPr>
          <w:rFonts w:ascii="Times New Roman" w:hAnsi="Times New Roman" w:cs="Times New Roman"/>
          <w:sz w:val="24"/>
          <w:szCs w:val="24"/>
          <w:lang w:val="en-GB"/>
        </w:rPr>
        <w:t>djusted for all baseline variables and characteristics (</w:t>
      </w:r>
      <w:r w:rsidRPr="0097647B">
        <w:rPr>
          <w:rFonts w:ascii="Times New Roman" w:eastAsia="Times New Roman" w:hAnsi="Times New Roman" w:cs="Times New Roman"/>
          <w:bCs/>
          <w:sz w:val="24"/>
          <w:szCs w:val="24"/>
          <w:lang w:val="en-US" w:eastAsia="da-DK"/>
        </w:rPr>
        <w:t>gender, age, preoperative hemoglobin and creatinine, bleeding, BMI, smoking, diabetes, hypertension, cerebrovascular, cardiac and respiratory disease</w:t>
      </w:r>
      <w:r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5F19C698" w14:textId="77777777" w:rsidR="007D2C41" w:rsidRPr="007D2C41" w:rsidRDefault="007D2C41" w:rsidP="00C32736">
      <w:pPr>
        <w:spacing w:after="0"/>
        <w:rPr>
          <w:rFonts w:ascii="Times New Roman" w:hAnsi="Times New Roman" w:cs="Times New Roman"/>
          <w:sz w:val="24"/>
          <w:lang w:val="en-GB"/>
        </w:rPr>
      </w:pPr>
    </w:p>
    <w:p w14:paraId="7DB04EBC" w14:textId="6F0ED866" w:rsidR="00D53808" w:rsidRDefault="00D53808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14:paraId="43C2EECF" w14:textId="5FCC6E56" w:rsidR="004C5D39" w:rsidRDefault="00C32736" w:rsidP="00C8700F">
      <w:pPr>
        <w:spacing w:after="0"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anchor distT="0" distB="0" distL="114300" distR="114300" simplePos="0" relativeHeight="251682816" behindDoc="0" locked="0" layoutInCell="1" allowOverlap="1" wp14:anchorId="08C1FF57" wp14:editId="770AEF79">
            <wp:simplePos x="0" y="0"/>
            <wp:positionH relativeFrom="column">
              <wp:posOffset>3436620</wp:posOffset>
            </wp:positionH>
            <wp:positionV relativeFrom="paragraph">
              <wp:posOffset>489585</wp:posOffset>
            </wp:positionV>
            <wp:extent cx="3308400" cy="1994400"/>
            <wp:effectExtent l="0" t="0" r="6350" b="6350"/>
            <wp:wrapSquare wrapText="bothSides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8400" cy="199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C8700F">
        <w:rPr>
          <w:rFonts w:ascii="Times New Roman" w:hAnsi="Times New Roman" w:cs="Times New Roman"/>
          <w:b/>
          <w:noProof/>
          <w:sz w:val="24"/>
          <w:lang w:val="en-GB" w:eastAsia="en-GB"/>
        </w:rPr>
        <w:drawing>
          <wp:anchor distT="0" distB="0" distL="114300" distR="114300" simplePos="0" relativeHeight="251644928" behindDoc="1" locked="0" layoutInCell="1" allowOverlap="1" wp14:anchorId="000CD233" wp14:editId="224FE2AD">
            <wp:simplePos x="0" y="0"/>
            <wp:positionH relativeFrom="column">
              <wp:posOffset>-31115</wp:posOffset>
            </wp:positionH>
            <wp:positionV relativeFrom="paragraph">
              <wp:posOffset>276225</wp:posOffset>
            </wp:positionV>
            <wp:extent cx="3308350" cy="2515870"/>
            <wp:effectExtent l="0" t="0" r="6350" b="0"/>
            <wp:wrapSquare wrapText="bothSides"/>
            <wp:docPr id="4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lede 3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8350" cy="25158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4A530456" w14:textId="3FA6C738" w:rsidR="00D53808" w:rsidRDefault="00D53808" w:rsidP="00C8700F">
      <w:pPr>
        <w:spacing w:after="0"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3F6A0AE6" w14:textId="447F4D58" w:rsidR="00C8700F" w:rsidRDefault="00C32736" w:rsidP="00C3273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anchor distT="0" distB="0" distL="114300" distR="114300" simplePos="0" relativeHeight="251697152" behindDoc="0" locked="0" layoutInCell="1" allowOverlap="1" wp14:anchorId="5BE37996" wp14:editId="5768F4F9">
            <wp:simplePos x="0" y="0"/>
            <wp:positionH relativeFrom="column">
              <wp:posOffset>-8890</wp:posOffset>
            </wp:positionH>
            <wp:positionV relativeFrom="paragraph">
              <wp:posOffset>389890</wp:posOffset>
            </wp:positionV>
            <wp:extent cx="3308400" cy="1998000"/>
            <wp:effectExtent l="0" t="0" r="6350" b="2540"/>
            <wp:wrapSquare wrapText="bothSides"/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8400" cy="199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Pr="00C8700F">
        <w:rPr>
          <w:rFonts w:ascii="Times New Roman" w:hAnsi="Times New Roman" w:cs="Times New Roman"/>
          <w:b/>
          <w:noProof/>
          <w:sz w:val="24"/>
          <w:lang w:val="en-GB" w:eastAsia="en-GB"/>
        </w:rPr>
        <w:drawing>
          <wp:anchor distT="0" distB="0" distL="114300" distR="114300" simplePos="0" relativeHeight="251634688" behindDoc="1" locked="0" layoutInCell="1" allowOverlap="1" wp14:anchorId="356283EB" wp14:editId="4CB3CA56">
            <wp:simplePos x="0" y="0"/>
            <wp:positionH relativeFrom="column">
              <wp:posOffset>-3429000</wp:posOffset>
            </wp:positionH>
            <wp:positionV relativeFrom="paragraph">
              <wp:posOffset>165100</wp:posOffset>
            </wp:positionV>
            <wp:extent cx="3308350" cy="2508250"/>
            <wp:effectExtent l="0" t="0" r="6350" b="6350"/>
            <wp:wrapSquare wrapText="bothSides"/>
            <wp:docPr id="2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1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8350" cy="2508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10F20184" w14:textId="1E2D2208" w:rsidR="005D7A39" w:rsidRDefault="005D7A39" w:rsidP="00C8700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F30ECF6" w14:textId="195E8B79" w:rsidR="005D7A39" w:rsidRDefault="005D7A39" w:rsidP="00C8700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2FF6234" w14:textId="7AAB27CF" w:rsidR="005D7A39" w:rsidRDefault="00C32736" w:rsidP="00C8700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anchor distT="0" distB="0" distL="114300" distR="114300" simplePos="0" relativeHeight="251675648" behindDoc="0" locked="0" layoutInCell="1" allowOverlap="1" wp14:anchorId="0C074B8F" wp14:editId="3B66388B">
            <wp:simplePos x="0" y="0"/>
            <wp:positionH relativeFrom="column">
              <wp:posOffset>3458845</wp:posOffset>
            </wp:positionH>
            <wp:positionV relativeFrom="paragraph">
              <wp:posOffset>302895</wp:posOffset>
            </wp:positionV>
            <wp:extent cx="3308350" cy="1990725"/>
            <wp:effectExtent l="0" t="0" r="6350" b="9525"/>
            <wp:wrapSquare wrapText="bothSides"/>
            <wp:docPr id="8" name="Bille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8350" cy="1990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C8700F">
        <w:rPr>
          <w:noProof/>
          <w:lang w:val="en-GB" w:eastAsia="en-GB"/>
        </w:rPr>
        <w:drawing>
          <wp:anchor distT="0" distB="0" distL="114300" distR="114300" simplePos="0" relativeHeight="251662336" behindDoc="0" locked="0" layoutInCell="1" allowOverlap="1" wp14:anchorId="241D833D" wp14:editId="7C002771">
            <wp:simplePos x="0" y="0"/>
            <wp:positionH relativeFrom="column">
              <wp:posOffset>-32385</wp:posOffset>
            </wp:positionH>
            <wp:positionV relativeFrom="paragraph">
              <wp:posOffset>33655</wp:posOffset>
            </wp:positionV>
            <wp:extent cx="3314700" cy="2501265"/>
            <wp:effectExtent l="0" t="0" r="0" b="0"/>
            <wp:wrapSquare wrapText="bothSides"/>
            <wp:docPr id="3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1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4700" cy="2501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8EA915D" w14:textId="5D9921C6" w:rsidR="00CF00AC" w:rsidRPr="00C32736" w:rsidRDefault="00CF00AC" w:rsidP="00C8700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D7B00EE" w14:textId="066F6610" w:rsidR="00CF00AC" w:rsidRPr="00C32736" w:rsidRDefault="00CF00AC" w:rsidP="00C8700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73252E0" w14:textId="04007097" w:rsidR="00856800" w:rsidRDefault="00856800" w:rsidP="009A394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</w:t>
      </w:r>
      <w:r w:rsidR="009A3949">
        <w:rPr>
          <w:rFonts w:ascii="Times New Roman" w:hAnsi="Times New Roman" w:cs="Times New Roman"/>
          <w:b/>
          <w:sz w:val="24"/>
          <w:lang w:val="en-US"/>
        </w:rPr>
        <w:t>orting information</w:t>
      </w:r>
      <w:r>
        <w:rPr>
          <w:rFonts w:ascii="Times New Roman" w:hAnsi="Times New Roman" w:cs="Times New Roman"/>
          <w:b/>
          <w:sz w:val="24"/>
          <w:lang w:val="en-US"/>
        </w:rPr>
        <w:t xml:space="preserve"> 3c: </w:t>
      </w:r>
      <w:r>
        <w:rPr>
          <w:rFonts w:ascii="Times New Roman" w:hAnsi="Times New Roman" w:cs="Times New Roman"/>
          <w:sz w:val="24"/>
          <w:szCs w:val="24"/>
          <w:lang w:val="en-US"/>
        </w:rPr>
        <w:t>Dose-dependent survival for all patients included in the study after excluding the first 30 days, one year and five years after aortic repair. Up to 10 years follow-up.</w:t>
      </w:r>
    </w:p>
    <w:p w14:paraId="20A2263B" w14:textId="77777777" w:rsidR="00856800" w:rsidRDefault="00856800" w:rsidP="0085680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eft: Kaplan-Meier survival estimate.</w:t>
      </w:r>
    </w:p>
    <w:p w14:paraId="07A16A85" w14:textId="77777777" w:rsidR="00856800" w:rsidRDefault="00856800" w:rsidP="00856800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ight: Forest plot based on HR from appendix 3B Model II, adjusted for </w:t>
      </w:r>
      <w:r w:rsidRPr="0097647B">
        <w:rPr>
          <w:rFonts w:ascii="Times New Roman" w:hAnsi="Times New Roman" w:cs="Times New Roman"/>
          <w:sz w:val="24"/>
          <w:szCs w:val="24"/>
          <w:lang w:val="en-GB"/>
        </w:rPr>
        <w:t>all baseline variables and characteristics (</w:t>
      </w:r>
      <w:r w:rsidRPr="0097647B">
        <w:rPr>
          <w:rFonts w:ascii="Times New Roman" w:eastAsia="Times New Roman" w:hAnsi="Times New Roman" w:cs="Times New Roman"/>
          <w:bCs/>
          <w:sz w:val="24"/>
          <w:szCs w:val="24"/>
          <w:lang w:val="en-US" w:eastAsia="da-DK"/>
        </w:rPr>
        <w:t>gender, age, preoperative hemoglobin and creatinine, bleeding, BMI, smoking, diabetes, hypertension, cerebrovascular, cardiac and respiratory disease</w:t>
      </w:r>
      <w:r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5A551C66" w14:textId="77777777" w:rsidR="00C32736" w:rsidRPr="00856800" w:rsidRDefault="00C32736" w:rsidP="00C3273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sectPr w:rsidR="00C32736" w:rsidRPr="00856800" w:rsidSect="00C32736">
      <w:pgSz w:w="11906" w:h="16838"/>
      <w:pgMar w:top="851" w:right="849" w:bottom="709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93E07"/>
    <w:rsid w:val="00056CA4"/>
    <w:rsid w:val="00061234"/>
    <w:rsid w:val="0008549B"/>
    <w:rsid w:val="00165A77"/>
    <w:rsid w:val="001B1B5D"/>
    <w:rsid w:val="001D6421"/>
    <w:rsid w:val="001E6360"/>
    <w:rsid w:val="002303EF"/>
    <w:rsid w:val="00277D99"/>
    <w:rsid w:val="00347BFF"/>
    <w:rsid w:val="00367C28"/>
    <w:rsid w:val="00430B9E"/>
    <w:rsid w:val="004A7DF8"/>
    <w:rsid w:val="004C5D39"/>
    <w:rsid w:val="004E6191"/>
    <w:rsid w:val="00567A5A"/>
    <w:rsid w:val="005D7A39"/>
    <w:rsid w:val="005F7CFE"/>
    <w:rsid w:val="0061177E"/>
    <w:rsid w:val="00642751"/>
    <w:rsid w:val="0067075D"/>
    <w:rsid w:val="00740392"/>
    <w:rsid w:val="0077118D"/>
    <w:rsid w:val="0077428D"/>
    <w:rsid w:val="00793E07"/>
    <w:rsid w:val="007A0354"/>
    <w:rsid w:val="007D2C41"/>
    <w:rsid w:val="007D533B"/>
    <w:rsid w:val="00843349"/>
    <w:rsid w:val="00856800"/>
    <w:rsid w:val="0098633D"/>
    <w:rsid w:val="00991AF5"/>
    <w:rsid w:val="009A3949"/>
    <w:rsid w:val="009C13FC"/>
    <w:rsid w:val="00A331B1"/>
    <w:rsid w:val="00A505F0"/>
    <w:rsid w:val="00AF0CAE"/>
    <w:rsid w:val="00B7074F"/>
    <w:rsid w:val="00BB6AF5"/>
    <w:rsid w:val="00C32736"/>
    <w:rsid w:val="00C8700F"/>
    <w:rsid w:val="00CE119A"/>
    <w:rsid w:val="00CF00AC"/>
    <w:rsid w:val="00D20116"/>
    <w:rsid w:val="00D53808"/>
    <w:rsid w:val="00D64DFB"/>
    <w:rsid w:val="00D7525E"/>
    <w:rsid w:val="00E97C60"/>
    <w:rsid w:val="00EA3E3A"/>
    <w:rsid w:val="00EB4862"/>
    <w:rsid w:val="00F03D92"/>
    <w:rsid w:val="00F27F90"/>
    <w:rsid w:val="00FB1841"/>
    <w:rsid w:val="00FE0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424E87"/>
  <w15:docId w15:val="{DD017E2C-265A-4DAF-8AB0-B316DB9CB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93E0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Lysskygge">
    <w:name w:val="Light Shading"/>
    <w:basedOn w:val="Tabel-Normal"/>
    <w:uiPriority w:val="60"/>
    <w:rsid w:val="00793E0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C5D3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C5D39"/>
    <w:rPr>
      <w:rFonts w:ascii="Times New Roman" w:hAnsi="Times New Roman" w:cs="Times New Roman"/>
      <w:sz w:val="18"/>
      <w:szCs w:val="18"/>
    </w:rPr>
  </w:style>
  <w:style w:type="table" w:styleId="Tabel-Gitter">
    <w:name w:val="Table Grid"/>
    <w:basedOn w:val="Tabel-Normal"/>
    <w:uiPriority w:val="59"/>
    <w:rsid w:val="008433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ysskygge1">
    <w:name w:val="Lys skygge1"/>
    <w:basedOn w:val="Tabel-Normal"/>
    <w:next w:val="Lysskygge"/>
    <w:uiPriority w:val="60"/>
    <w:rsid w:val="00BB6AF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26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</dc:creator>
  <cp:lastModifiedBy>Charlotte Wedel</cp:lastModifiedBy>
  <cp:revision>6</cp:revision>
  <dcterms:created xsi:type="dcterms:W3CDTF">2017-10-19T07:55:00Z</dcterms:created>
  <dcterms:modified xsi:type="dcterms:W3CDTF">2019-05-30T09:58:00Z</dcterms:modified>
</cp:coreProperties>
</file>